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E6E75" w14:textId="431DE9EF" w:rsidR="005158DE" w:rsidRPr="0071468C" w:rsidRDefault="0076623A" w:rsidP="005158DE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/>
          <w:b/>
          <w:sz w:val="20"/>
          <w:szCs w:val="20"/>
        </w:rPr>
        <w:t>Table S2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 xml:space="preserve">Adsorption </w:t>
      </w:r>
      <w:r w:rsidR="0071468C" w:rsidRPr="0071468C">
        <w:rPr>
          <w:rFonts w:ascii="Times New Roman" w:eastAsia="宋体" w:hAnsi="Times New Roman" w:cs="Times New Roman"/>
          <w:sz w:val="20"/>
          <w:szCs w:val="20"/>
        </w:rPr>
        <w:t>data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 xml:space="preserve"> of Hg</w:t>
      </w:r>
      <w:r w:rsidR="005158DE"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0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 xml:space="preserve"> by MnFe</w:t>
      </w:r>
      <w:r w:rsidR="005158DE"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>O</w:t>
      </w:r>
      <w:r w:rsidR="005158DE"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4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 xml:space="preserve"> nanoparticles prepared at different calcination temperatures under permeation temperature of 40 °C, space velocity of 4.8×10</w:t>
      </w:r>
      <w:r w:rsidR="005158DE"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4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 xml:space="preserve"> h</w:t>
      </w:r>
      <w:r w:rsidR="005158DE"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="005158DE" w:rsidRPr="0071468C">
        <w:rPr>
          <w:rFonts w:ascii="Times New Roman" w:eastAsia="宋体" w:hAnsi="Times New Roman" w:cs="Times New Roman"/>
          <w:sz w:val="20"/>
          <w:szCs w:val="20"/>
        </w:rPr>
        <w:t>, and adsorption temperature of 30 °C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8"/>
        <w:gridCol w:w="2585"/>
        <w:gridCol w:w="2404"/>
        <w:gridCol w:w="2369"/>
      </w:tblGrid>
      <w:tr w:rsidR="008A75D0" w:rsidRPr="0071468C" w14:paraId="6A16B62F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48789" w14:textId="4A020DD9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0" w:name="_Hlk165058373"/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03BC1" w14:textId="2894711C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Calcination temperature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°C</w:t>
            </w:r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5142AB" w14:textId="59432C1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Absorption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capacity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/g)</w:t>
            </w:r>
          </w:p>
        </w:tc>
        <w:tc>
          <w:tcPr>
            <w:tcW w:w="1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774ECC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Standard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eviation</w:t>
            </w:r>
          </w:p>
        </w:tc>
      </w:tr>
      <w:tr w:rsidR="008A75D0" w:rsidRPr="0071468C" w14:paraId="6A4EEEA8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80D42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14AD5" w14:textId="74020866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0AD82" w14:textId="6E89F74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48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D5627" w14:textId="55282A4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</w:t>
            </w:r>
          </w:p>
        </w:tc>
      </w:tr>
      <w:tr w:rsidR="008A75D0" w:rsidRPr="0071468C" w14:paraId="3B26344D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90B9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0669" w14:textId="71B29D5A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381D810" w14:textId="37AC68BA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57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674AC9A2" w14:textId="0E972B6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08</w:t>
            </w:r>
          </w:p>
        </w:tc>
      </w:tr>
      <w:tr w:rsidR="008A75D0" w:rsidRPr="0071468C" w14:paraId="588DCC9F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4FC1" w14:textId="777777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7A88" w14:textId="25A118FD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B625799" w14:textId="42866A8A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87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76C75827" w14:textId="5A085AA2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05</w:t>
            </w:r>
          </w:p>
        </w:tc>
      </w:tr>
      <w:tr w:rsidR="008A75D0" w:rsidRPr="0071468C" w14:paraId="0F0A428B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9E9D" w14:textId="658CA4A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DC9A" w14:textId="74FB3B30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A49EB9E" w14:textId="77523E6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40E0E6FD" w14:textId="730D2C7C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1</w:t>
            </w:r>
          </w:p>
        </w:tc>
      </w:tr>
      <w:tr w:rsidR="008A75D0" w:rsidRPr="0071468C" w14:paraId="23183A5A" w14:textId="77777777" w:rsidTr="00F3483F">
        <w:trPr>
          <w:trHeight w:val="340"/>
          <w:jc w:val="center"/>
        </w:trPr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41DAB" w14:textId="7297F536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2F134" w14:textId="455B95B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800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C27B0" w14:textId="72FE8D8E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62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EB75EF" w14:textId="13647A16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04</w:t>
            </w:r>
          </w:p>
        </w:tc>
      </w:tr>
      <w:bookmarkEnd w:id="0"/>
    </w:tbl>
    <w:p w14:paraId="7ABF4EED" w14:textId="3F8C2DD2" w:rsidR="00F91A86" w:rsidRPr="0071468C" w:rsidRDefault="00F91A86" w:rsidP="00BD767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sectPr w:rsidR="00F91A86" w:rsidRPr="0071468C" w:rsidSect="00BD7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8B4FB" w14:textId="77777777" w:rsidR="00717897" w:rsidRDefault="00717897" w:rsidP="00675B5A">
      <w:r>
        <w:separator/>
      </w:r>
    </w:p>
  </w:endnote>
  <w:endnote w:type="continuationSeparator" w:id="0">
    <w:p w14:paraId="64446A24" w14:textId="77777777" w:rsidR="00717897" w:rsidRDefault="00717897" w:rsidP="0067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63E6" w14:textId="77777777" w:rsidR="00717897" w:rsidRDefault="00717897" w:rsidP="00675B5A">
      <w:r>
        <w:separator/>
      </w:r>
    </w:p>
  </w:footnote>
  <w:footnote w:type="continuationSeparator" w:id="0">
    <w:p w14:paraId="29F92BE2" w14:textId="77777777" w:rsidR="00717897" w:rsidRDefault="00717897" w:rsidP="00675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FD"/>
    <w:rsid w:val="0007448A"/>
    <w:rsid w:val="00183E06"/>
    <w:rsid w:val="002144CC"/>
    <w:rsid w:val="002869EC"/>
    <w:rsid w:val="002E2A78"/>
    <w:rsid w:val="002E4914"/>
    <w:rsid w:val="002F4194"/>
    <w:rsid w:val="003058C2"/>
    <w:rsid w:val="003C6162"/>
    <w:rsid w:val="003E4C8F"/>
    <w:rsid w:val="00404073"/>
    <w:rsid w:val="00415069"/>
    <w:rsid w:val="005158DE"/>
    <w:rsid w:val="005E47FD"/>
    <w:rsid w:val="00675B5A"/>
    <w:rsid w:val="0071468C"/>
    <w:rsid w:val="00717897"/>
    <w:rsid w:val="0076623A"/>
    <w:rsid w:val="00782869"/>
    <w:rsid w:val="008A75D0"/>
    <w:rsid w:val="009110CA"/>
    <w:rsid w:val="009779B8"/>
    <w:rsid w:val="00A50D4F"/>
    <w:rsid w:val="00B70E80"/>
    <w:rsid w:val="00BD7670"/>
    <w:rsid w:val="00C52F21"/>
    <w:rsid w:val="00CD4170"/>
    <w:rsid w:val="00CF7193"/>
    <w:rsid w:val="00D868CA"/>
    <w:rsid w:val="00DD0455"/>
    <w:rsid w:val="00E83917"/>
    <w:rsid w:val="00EA38E0"/>
    <w:rsid w:val="00ED61DD"/>
    <w:rsid w:val="00EF2D81"/>
    <w:rsid w:val="00F3483F"/>
    <w:rsid w:val="00F91A86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8A3758"/>
  <w14:defaultImageDpi w14:val="32767"/>
  <w15:chartTrackingRefBased/>
  <w15:docId w15:val="{27292D03-B804-424E-B98D-C4D3A71D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5A"/>
    <w:rPr>
      <w:sz w:val="18"/>
      <w:szCs w:val="18"/>
    </w:rPr>
  </w:style>
  <w:style w:type="table" w:styleId="a7">
    <w:name w:val="Table Grid"/>
    <w:basedOn w:val="a1"/>
    <w:uiPriority w:val="39"/>
    <w:rsid w:val="007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C656-8495-48C2-BD7C-752E94CB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2</cp:revision>
  <dcterms:created xsi:type="dcterms:W3CDTF">2024-04-25T12:19:00Z</dcterms:created>
  <dcterms:modified xsi:type="dcterms:W3CDTF">2024-05-17T13:57:00Z</dcterms:modified>
</cp:coreProperties>
</file>